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02DB7" w14:textId="77777777" w:rsidR="002B71C5" w:rsidRPr="00EC05D3" w:rsidRDefault="002B71C5" w:rsidP="002B71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C05D3">
        <w:rPr>
          <w:rFonts w:ascii="Times New Roman" w:hAnsi="Times New Roman" w:cs="Times New Roman"/>
          <w:b/>
          <w:bCs/>
          <w:sz w:val="24"/>
          <w:szCs w:val="24"/>
        </w:rPr>
        <w:t>Supplementary data:</w:t>
      </w:r>
    </w:p>
    <w:tbl>
      <w:tblPr>
        <w:tblStyle w:val="PlainTable2"/>
        <w:tblpPr w:leftFromText="180" w:rightFromText="180" w:vertAnchor="text" w:horzAnchor="margin" w:tblpY="728"/>
        <w:tblW w:w="0" w:type="auto"/>
        <w:tblInd w:w="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B71C5" w:rsidRPr="00EC05D3" w14:paraId="1B33A4B2" w14:textId="77777777" w:rsidTr="006B1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0C6B115" w14:textId="77777777" w:rsidR="002B71C5" w:rsidRPr="00EC05D3" w:rsidRDefault="002B71C5" w:rsidP="006B1B46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311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18436D1" w14:textId="77777777" w:rsidR="002B71C5" w:rsidRPr="00EC05D3" w:rsidRDefault="002B71C5" w:rsidP="006B1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311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837AEA4" w14:textId="77777777" w:rsidR="002B71C5" w:rsidRPr="00EC05D3" w:rsidRDefault="002B71C5" w:rsidP="006B1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>Combined*</w:t>
            </w:r>
          </w:p>
        </w:tc>
      </w:tr>
      <w:tr w:rsidR="002B71C5" w:rsidRPr="00EC05D3" w14:paraId="6799FCF6" w14:textId="77777777" w:rsidTr="006B1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2741FACF" w14:textId="77777777" w:rsidR="002B71C5" w:rsidRPr="00EC05D3" w:rsidRDefault="002B71C5" w:rsidP="006B1B46">
            <w:pPr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>Neurological</w:t>
            </w:r>
          </w:p>
          <w:p w14:paraId="293FAF3E" w14:textId="77777777" w:rsidR="002B71C5" w:rsidRPr="00EC05D3" w:rsidRDefault="002B71C5" w:rsidP="006B1B46">
            <w:pPr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  <w:vMerge w:val="restart"/>
            <w:tcBorders>
              <w:left w:val="nil"/>
              <w:bottom w:val="nil"/>
              <w:right w:val="nil"/>
            </w:tcBorders>
          </w:tcPr>
          <w:p w14:paraId="0B32A169" w14:textId="77777777" w:rsidR="002B71C5" w:rsidRPr="00EC05D3" w:rsidRDefault="002B71C5" w:rsidP="006B1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>Total = 87</w:t>
            </w:r>
          </w:p>
          <w:p w14:paraId="3067025A" w14:textId="77777777" w:rsidR="002B71C5" w:rsidRPr="00EC05D3" w:rsidRDefault="002B71C5" w:rsidP="006B1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 xml:space="preserve">   Blindness = 20</w:t>
            </w:r>
          </w:p>
          <w:p w14:paraId="7AD1FBED" w14:textId="77777777" w:rsidR="002B71C5" w:rsidRPr="00EC05D3" w:rsidRDefault="002B71C5" w:rsidP="006B1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 xml:space="preserve">   Deafness = 11</w:t>
            </w:r>
          </w:p>
          <w:p w14:paraId="64BAAD01" w14:textId="77777777" w:rsidR="002B71C5" w:rsidRPr="00EC05D3" w:rsidRDefault="002B71C5" w:rsidP="006B1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left w:val="nil"/>
              <w:right w:val="nil"/>
            </w:tcBorders>
          </w:tcPr>
          <w:p w14:paraId="688BED95" w14:textId="77777777" w:rsidR="002B71C5" w:rsidRPr="00EC05D3" w:rsidRDefault="002B71C5" w:rsidP="006B1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>Total = 31</w:t>
            </w:r>
          </w:p>
          <w:p w14:paraId="5B264E62" w14:textId="77777777" w:rsidR="002B71C5" w:rsidRPr="00EC05D3" w:rsidRDefault="002B71C5" w:rsidP="006B1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71C5" w:rsidRPr="00EC05D3" w14:paraId="5F0A6723" w14:textId="77777777" w:rsidTr="006B1B4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98A50C5" w14:textId="77777777" w:rsidR="002B71C5" w:rsidRPr="00EC05D3" w:rsidRDefault="002B71C5" w:rsidP="006B1B4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A496284" w14:textId="77777777" w:rsidR="002B71C5" w:rsidRPr="00EC05D3" w:rsidRDefault="002B71C5" w:rsidP="006B1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7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C5550B3" w14:textId="77777777" w:rsidR="002B71C5" w:rsidRPr="00EC05D3" w:rsidRDefault="002B71C5" w:rsidP="006B1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>Total = 15</w:t>
            </w:r>
          </w:p>
          <w:p w14:paraId="1005A857" w14:textId="77777777" w:rsidR="002B71C5" w:rsidRPr="00EC05D3" w:rsidRDefault="002B71C5" w:rsidP="006B1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 xml:space="preserve">   Blindness = 3</w:t>
            </w:r>
          </w:p>
          <w:p w14:paraId="4417C5C1" w14:textId="77777777" w:rsidR="002B71C5" w:rsidRPr="00EC05D3" w:rsidRDefault="002B71C5" w:rsidP="006B1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 xml:space="preserve">   Deafness = 3</w:t>
            </w:r>
          </w:p>
        </w:tc>
      </w:tr>
      <w:tr w:rsidR="002B71C5" w:rsidRPr="00EC05D3" w14:paraId="39D882D0" w14:textId="77777777" w:rsidTr="006B1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2D238461" w14:textId="77777777" w:rsidR="002B71C5" w:rsidRPr="00EC05D3" w:rsidRDefault="002B71C5" w:rsidP="006B1B46">
            <w:pPr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 xml:space="preserve">Respiratory </w:t>
            </w:r>
          </w:p>
        </w:tc>
        <w:tc>
          <w:tcPr>
            <w:tcW w:w="3117" w:type="dxa"/>
            <w:vMerge w:val="restart"/>
            <w:tcBorders>
              <w:left w:val="nil"/>
              <w:bottom w:val="nil"/>
              <w:right w:val="nil"/>
            </w:tcBorders>
          </w:tcPr>
          <w:p w14:paraId="469A4ED6" w14:textId="77777777" w:rsidR="002B71C5" w:rsidRPr="00EC05D3" w:rsidRDefault="002B71C5" w:rsidP="006B1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>Total = 101</w:t>
            </w:r>
          </w:p>
          <w:p w14:paraId="28CF3A2A" w14:textId="77777777" w:rsidR="002B71C5" w:rsidRPr="00EC05D3" w:rsidRDefault="002B71C5" w:rsidP="006B1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 xml:space="preserve">   Blindness = 12</w:t>
            </w:r>
          </w:p>
          <w:p w14:paraId="30F72F9B" w14:textId="77777777" w:rsidR="002B71C5" w:rsidRPr="00EC05D3" w:rsidRDefault="002B71C5" w:rsidP="006B1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 xml:space="preserve">   Deafness = 15</w:t>
            </w:r>
          </w:p>
          <w:p w14:paraId="15EA18B0" w14:textId="77777777" w:rsidR="002B71C5" w:rsidRPr="00EC05D3" w:rsidRDefault="002B71C5" w:rsidP="006B1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0C1E770" w14:textId="77777777" w:rsidR="002B71C5" w:rsidRPr="00EC05D3" w:rsidRDefault="002B71C5" w:rsidP="006B1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71C5" w:rsidRPr="00EC05D3" w14:paraId="1F823458" w14:textId="77777777" w:rsidTr="006B1B4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21F3835" w14:textId="77777777" w:rsidR="002B71C5" w:rsidRPr="00EC05D3" w:rsidRDefault="002B71C5" w:rsidP="006B1B4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2BC3081" w14:textId="77777777" w:rsidR="002B71C5" w:rsidRPr="00EC05D3" w:rsidRDefault="002B71C5" w:rsidP="006B1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7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89DAA3E" w14:textId="77777777" w:rsidR="002B71C5" w:rsidRPr="00EC05D3" w:rsidRDefault="002B71C5" w:rsidP="006B1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>Total = 25</w:t>
            </w:r>
          </w:p>
          <w:p w14:paraId="6398DD25" w14:textId="77777777" w:rsidR="002B71C5" w:rsidRPr="00EC05D3" w:rsidRDefault="002B71C5" w:rsidP="006B1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 xml:space="preserve">   Blindness = 1</w:t>
            </w:r>
          </w:p>
          <w:p w14:paraId="7A68BF5C" w14:textId="77777777" w:rsidR="002B71C5" w:rsidRPr="00EC05D3" w:rsidRDefault="002B71C5" w:rsidP="006B1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 xml:space="preserve">   Deafness = 4</w:t>
            </w:r>
          </w:p>
        </w:tc>
      </w:tr>
      <w:tr w:rsidR="002B71C5" w:rsidRPr="00EC05D3" w14:paraId="3757A37C" w14:textId="77777777" w:rsidTr="006B1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Merge w:val="restart"/>
            <w:tcBorders>
              <w:left w:val="nil"/>
              <w:right w:val="nil"/>
            </w:tcBorders>
            <w:hideMark/>
          </w:tcPr>
          <w:p w14:paraId="611EDAA0" w14:textId="77777777" w:rsidR="002B71C5" w:rsidRPr="00EC05D3" w:rsidRDefault="002B71C5" w:rsidP="006B1B46">
            <w:pPr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>Musculoskeletal</w:t>
            </w:r>
          </w:p>
        </w:tc>
        <w:tc>
          <w:tcPr>
            <w:tcW w:w="3117" w:type="dxa"/>
            <w:vMerge w:val="restart"/>
            <w:tcBorders>
              <w:left w:val="nil"/>
              <w:right w:val="nil"/>
            </w:tcBorders>
            <w:hideMark/>
          </w:tcPr>
          <w:p w14:paraId="77B610FA" w14:textId="77777777" w:rsidR="002B71C5" w:rsidRPr="00EC05D3" w:rsidRDefault="002B71C5" w:rsidP="006B1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>Total = 104</w:t>
            </w:r>
          </w:p>
          <w:p w14:paraId="1EB63365" w14:textId="77777777" w:rsidR="002B71C5" w:rsidRPr="00EC05D3" w:rsidRDefault="002B71C5" w:rsidP="006B1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 xml:space="preserve">   Blindness = 14</w:t>
            </w:r>
          </w:p>
          <w:p w14:paraId="4EDE64CF" w14:textId="77777777" w:rsidR="002B71C5" w:rsidRPr="00EC05D3" w:rsidRDefault="002B71C5" w:rsidP="006B1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 xml:space="preserve">   Deafness = 16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CE3F1A" w14:textId="77777777" w:rsidR="002B71C5" w:rsidRPr="00EC05D3" w:rsidRDefault="002B71C5" w:rsidP="006B1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71C5" w:rsidRPr="00EC05D3" w14:paraId="75AFD329" w14:textId="77777777" w:rsidTr="006B1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8279A1F" w14:textId="77777777" w:rsidR="002B71C5" w:rsidRPr="00EC05D3" w:rsidRDefault="002B71C5" w:rsidP="006B1B4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2507B70" w14:textId="77777777" w:rsidR="002B71C5" w:rsidRPr="00EC05D3" w:rsidRDefault="002B71C5" w:rsidP="006B1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49C7245" w14:textId="77777777" w:rsidR="002B71C5" w:rsidRPr="00EC05D3" w:rsidRDefault="002B71C5" w:rsidP="006B1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>Total = 31</w:t>
            </w:r>
          </w:p>
          <w:p w14:paraId="40D8A133" w14:textId="77777777" w:rsidR="002B71C5" w:rsidRPr="00EC05D3" w:rsidRDefault="002B71C5" w:rsidP="006B1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 xml:space="preserve">   Blindness = 8</w:t>
            </w:r>
          </w:p>
          <w:p w14:paraId="51ACFD17" w14:textId="77777777" w:rsidR="002B71C5" w:rsidRPr="00EC05D3" w:rsidRDefault="002B71C5" w:rsidP="006B1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C05D3">
              <w:rPr>
                <w:rFonts w:ascii="Times New Roman" w:hAnsi="Times New Roman"/>
                <w:sz w:val="20"/>
                <w:szCs w:val="20"/>
              </w:rPr>
              <w:t xml:space="preserve">   Deafness = 7</w:t>
            </w:r>
          </w:p>
          <w:p w14:paraId="747633D8" w14:textId="77777777" w:rsidR="002B71C5" w:rsidRPr="00EC05D3" w:rsidRDefault="002B71C5" w:rsidP="006B1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544C919" w14:textId="77777777" w:rsidR="002B71C5" w:rsidRPr="00EC05D3" w:rsidRDefault="002B71C5" w:rsidP="002B71C5">
      <w:pPr>
        <w:rPr>
          <w:rFonts w:ascii="Times New Roman" w:hAnsi="Times New Roman" w:cs="Times New Roman"/>
          <w:sz w:val="24"/>
          <w:szCs w:val="24"/>
        </w:rPr>
      </w:pPr>
      <w:r w:rsidRPr="00EC05D3">
        <w:rPr>
          <w:rFonts w:ascii="Times New Roman" w:hAnsi="Times New Roman" w:cs="Times New Roman"/>
          <w:sz w:val="24"/>
          <w:szCs w:val="24"/>
        </w:rPr>
        <w:t>Supplementary Table 1:  Overlap of diagnoses</w:t>
      </w:r>
    </w:p>
    <w:p w14:paraId="6AE3B200" w14:textId="77777777" w:rsidR="002B71C5" w:rsidRPr="00EC05D3" w:rsidRDefault="002B71C5" w:rsidP="002B71C5">
      <w:pPr>
        <w:rPr>
          <w:rFonts w:ascii="Times New Roman" w:hAnsi="Times New Roman" w:cs="Times New Roman"/>
          <w:sz w:val="20"/>
          <w:szCs w:val="20"/>
        </w:rPr>
      </w:pPr>
    </w:p>
    <w:p w14:paraId="3C3095D3" w14:textId="77777777" w:rsidR="002B71C5" w:rsidRPr="00EC05D3" w:rsidRDefault="002B71C5" w:rsidP="002B71C5">
      <w:pPr>
        <w:rPr>
          <w:rFonts w:ascii="Times New Roman" w:hAnsi="Times New Roman" w:cs="Times New Roman"/>
          <w:sz w:val="20"/>
          <w:szCs w:val="20"/>
        </w:rPr>
      </w:pPr>
      <w:r w:rsidRPr="00EC05D3">
        <w:rPr>
          <w:rFonts w:ascii="Times New Roman" w:hAnsi="Times New Roman" w:cs="Times New Roman"/>
          <w:sz w:val="20"/>
          <w:szCs w:val="20"/>
        </w:rPr>
        <w:t>*</w:t>
      </w:r>
      <w:proofErr w:type="gramStart"/>
      <w:r w:rsidRPr="00EC05D3">
        <w:rPr>
          <w:rFonts w:ascii="Times New Roman" w:hAnsi="Times New Roman" w:cs="Times New Roman"/>
          <w:sz w:val="20"/>
          <w:szCs w:val="20"/>
        </w:rPr>
        <w:t>combined</w:t>
      </w:r>
      <w:proofErr w:type="gramEnd"/>
      <w:r w:rsidRPr="00EC05D3">
        <w:rPr>
          <w:rFonts w:ascii="Times New Roman" w:hAnsi="Times New Roman" w:cs="Times New Roman"/>
          <w:sz w:val="20"/>
          <w:szCs w:val="20"/>
        </w:rPr>
        <w:t xml:space="preserve"> refers to those with both diagnoses, i.e. both neurological and respiratory diagnoses</w:t>
      </w:r>
    </w:p>
    <w:p w14:paraId="2EF081D1" w14:textId="77777777" w:rsidR="002B71C5" w:rsidRPr="00EC05D3" w:rsidRDefault="002B71C5" w:rsidP="002B71C5">
      <w:pPr>
        <w:rPr>
          <w:rFonts w:ascii="Garamond" w:hAnsi="Garamond"/>
          <w:sz w:val="20"/>
          <w:szCs w:val="20"/>
        </w:rPr>
      </w:pPr>
    </w:p>
    <w:p w14:paraId="4CDD5041" w14:textId="77777777" w:rsidR="002951E5" w:rsidRDefault="002B71C5"/>
    <w:sectPr w:rsidR="002951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1C5"/>
    <w:rsid w:val="002B71C5"/>
    <w:rsid w:val="00C65773"/>
    <w:rsid w:val="00FD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B2979"/>
  <w15:chartTrackingRefBased/>
  <w15:docId w15:val="{40EDE2D7-9CA4-4E3E-A58E-F32DAA642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B71C5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horburn-Winsor</dc:creator>
  <cp:keywords/>
  <dc:description/>
  <cp:lastModifiedBy>Emily Thorburn-Winsor</cp:lastModifiedBy>
  <cp:revision>1</cp:revision>
  <dcterms:created xsi:type="dcterms:W3CDTF">2021-12-11T13:05:00Z</dcterms:created>
  <dcterms:modified xsi:type="dcterms:W3CDTF">2021-12-11T13:06:00Z</dcterms:modified>
</cp:coreProperties>
</file>